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9E930" w14:textId="77777777" w:rsidR="00C72334" w:rsidRPr="00220568" w:rsidRDefault="00C72334" w:rsidP="00C72334">
      <w:pPr>
        <w:spacing w:after="4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220568">
        <w:rPr>
          <w:rFonts w:ascii="Times New Roman" w:hAnsi="Times New Roman" w:cs="Times New Roman"/>
          <w:b/>
          <w:bCs/>
        </w:rPr>
        <w:t>Table S1</w:t>
      </w:r>
      <w:r w:rsidRPr="00220568">
        <w:rPr>
          <w:rFonts w:ascii="Times New Roman" w:hAnsi="Times New Roman" w:cs="Times New Roman"/>
        </w:rPr>
        <w:t xml:space="preserve"> Strains and plasmids used in this study.</w:t>
      </w:r>
    </w:p>
    <w:tbl>
      <w:tblPr>
        <w:tblW w:w="836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5103"/>
        <w:gridCol w:w="1276"/>
      </w:tblGrid>
      <w:tr w:rsidR="00C72334" w:rsidRPr="00243816" w14:paraId="28F2C4B6" w14:textId="77777777" w:rsidTr="00E5382B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37E39" w14:textId="77777777" w:rsidR="00C72334" w:rsidRPr="00243816" w:rsidRDefault="00C72334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43816">
              <w:rPr>
                <w:rFonts w:ascii="Times New Roman" w:hAnsi="Times New Roman" w:cs="Times New Roman"/>
                <w:sz w:val="20"/>
              </w:rPr>
              <w:t>Strains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E3BDC" w14:textId="77777777" w:rsidR="00C72334" w:rsidRPr="00243816" w:rsidRDefault="00C72334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43816">
              <w:rPr>
                <w:rFonts w:ascii="Times New Roman" w:hAnsi="Times New Roman" w:cs="Times New Roman"/>
                <w:sz w:val="20"/>
              </w:rPr>
              <w:t>Genotype/relevant character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B1F0B" w14:textId="77777777" w:rsidR="00C72334" w:rsidRPr="00243816" w:rsidRDefault="00C72334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43816">
              <w:rPr>
                <w:rFonts w:ascii="Times New Roman" w:hAnsi="Times New Roman" w:cs="Times New Roman"/>
                <w:sz w:val="20"/>
              </w:rPr>
              <w:t xml:space="preserve">Source </w:t>
            </w:r>
          </w:p>
        </w:tc>
      </w:tr>
      <w:tr w:rsidR="00C72334" w:rsidRPr="005A2726" w14:paraId="365E81A2" w14:textId="77777777" w:rsidTr="00E5382B">
        <w:trPr>
          <w:trHeight w:val="16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3A2F" w14:textId="77777777" w:rsidR="00C72334" w:rsidRPr="005A2726" w:rsidRDefault="00C72334" w:rsidP="00B6585E">
            <w:pPr>
              <w:spacing w:before="60" w:line="28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col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DC2B" w14:textId="77777777" w:rsidR="00C72334" w:rsidRPr="005A2726" w:rsidRDefault="00C72334" w:rsidP="00B6585E">
            <w:pPr>
              <w:spacing w:before="6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80ED9" w14:textId="77777777" w:rsidR="00C72334" w:rsidRPr="005A2726" w:rsidRDefault="00C72334" w:rsidP="00B6585E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E7D" w:rsidRPr="005A2726" w14:paraId="69F6BCF9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E78E" w14:textId="334FA633" w:rsidR="00F74E7D" w:rsidRPr="005A2726" w:rsidRDefault="00F74E7D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0F7F" w14:textId="59043419" w:rsidR="00F74E7D" w:rsidRPr="005A2726" w:rsidRDefault="00F74E7D" w:rsidP="00F74E7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S</w:t>
            </w:r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</w:t>
            </w:r>
            <w:proofErr w:type="spellEnd"/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F74E7D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F74E7D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B</w:t>
            </w:r>
            <w:proofErr w:type="spellEnd"/>
            <w:r w:rsidRPr="00F74E7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F74E7D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Pr="00F74E7D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B</w:t>
            </w:r>
            <w:proofErr w:type="spellEnd"/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 g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4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74E7D">
              <w:rPr>
                <w:rFonts w:ascii="Times New Roman" w:hAnsi="Times New Roman" w:cs="Times New Roman"/>
                <w:iCs/>
                <w:sz w:val="20"/>
                <w:szCs w:val="20"/>
              </w:rPr>
              <w:t>(λDE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5DF7" w14:textId="114F8936" w:rsidR="00F74E7D" w:rsidRPr="005A2726" w:rsidRDefault="00F74E7D" w:rsidP="005A272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C72334" w:rsidRPr="005A2726" w14:paraId="0A944DF6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05C8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B302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A1 endA1 hsdR17 supE44 thi-1 gyrA96 relA1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Δ(</w:t>
            </w:r>
            <w:proofErr w:type="spellStart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YA-argF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169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[Φ80d</w:t>
            </w: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]F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NaI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160A" w14:textId="3A7A4E04" w:rsidR="00C72334" w:rsidRPr="005A2726" w:rsidRDefault="00C72334" w:rsidP="00134BC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brook&lt;/Author&gt;&lt;Year&gt;1989&lt;/Year&gt;&lt;RecNum&gt;129&lt;/RecNum&gt;&lt;DisplayText&gt;[1]&lt;/DisplayText&gt;&lt;record&gt;&lt;rec-number&gt;129&lt;/rec-number&gt;&lt;foreign-keys&gt;&lt;key app="EN" db-id="raxfsrez6zd5pfe5azf5epfyspwpsvsefxsr"&gt;129&lt;/key&gt;&lt;/foreign-keys&gt;&lt;ref-type name="Book"&gt;6&lt;/ref-type&gt;&lt;contributors&gt;&lt;authors&gt;&lt;author&gt;Sambrook, J., E. F. Fritsch, and T. Maniatis&lt;/author&gt;&lt;/authors&gt;&lt;secondary-authors&gt;&lt;author&gt;2nd ed. Cold Spring Harbor Laboratory Press&lt;/author&gt;&lt;/secondary-authors&gt;&lt;/contributors&gt;&lt;titles&gt;&lt;title&gt;Molecular cloning: a laboratory manual&lt;/title&gt;&lt;/titles&gt;&lt;edition&gt;2nd ed.&lt;/edition&gt;&lt;dates&gt;&lt;year&gt;1989&lt;/year&gt;&lt;/dates&gt;&lt;pub-location&gt;2nd ed. Cold Spring Harbor Laboratory Press. Cold Spring Harbor, NY&lt;/pub-location&gt;&lt;urls&gt;&lt;/urls&gt;&lt;/record&gt;&lt;/Cite&gt;&lt;/EndNote&gt;</w:instrTex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272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72334" w:rsidRPr="005A2726" w14:paraId="2C768F9F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7F0D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DHM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07C4" w14:textId="77777777" w:rsidR="00C72334" w:rsidRPr="005A2726" w:rsidRDefault="00C72334" w:rsidP="006E38B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Reporter strain for two-hybrid system (F−,</w:t>
            </w:r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>glnV44(AS), recA1, endA1, gyrA96 (</w:t>
            </w:r>
            <w:proofErr w:type="spellStart"/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>Nal</w:t>
            </w:r>
            <w:proofErr w:type="spellEnd"/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r </w:t>
            </w:r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>), thi1,hsdR17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>spoT1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 xml:space="preserve">rfbD1, </w:t>
            </w:r>
            <w:proofErr w:type="spellStart"/>
            <w:r w:rsidRPr="005A2726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GB"/>
              </w:rPr>
              <w:t>cya</w:t>
            </w:r>
            <w:proofErr w:type="spellEnd"/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AF37" w14:textId="7D6393C6" w:rsidR="00C72334" w:rsidRPr="005A2726" w:rsidRDefault="00C72334" w:rsidP="00134BC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IwMDA8L1llYXI+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</w:fldData>
              </w:fldChar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IwMDA8L1llYXI+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</w:fldData>
              </w:fldChar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2726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72334" w:rsidRPr="005A2726" w14:paraId="391EDF33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9AE8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HB1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8F73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A2 hsdS20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cA13 ara-14 </w:t>
            </w:r>
            <w:proofErr w:type="spellStart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YI</w:t>
            </w:r>
            <w:proofErr w:type="spellEnd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alK2 rpsL20 supE44 xyl-5 mtl-1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E819" w14:textId="792966E0" w:rsidR="00C72334" w:rsidRPr="005A2726" w:rsidRDefault="00C72334" w:rsidP="00134BC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34B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brook&lt;/Author&gt;&lt;Year&gt;1989&lt;/Year&gt;&lt;RecNum&gt;129&lt;/RecNum&gt;&lt;DisplayText&gt;[1]&lt;/DisplayText&gt;&lt;record&gt;&lt;rec-number&gt;129&lt;/rec-number&gt;&lt;foreign-keys&gt;&lt;key app="EN" db-id="raxfsrez6zd5pfe5azf5epfyspwpsvsefxsr"&gt;129&lt;/key&gt;&lt;/foreign-keys&gt;&lt;ref-type name="Book"&gt;6&lt;/ref-type&gt;&lt;contributors&gt;&lt;authors&gt;&lt;author&gt;Sambrook, J., E. F. Fritsch, and T. Maniatis&lt;/author&gt;&lt;/authors&gt;&lt;secondary-authors&gt;&lt;author&gt;2nd ed. Cold Spring Harbor Laboratory Press&lt;/author&gt;&lt;/secondary-authors&gt;&lt;/contributors&gt;&lt;titles&gt;&lt;title&gt;Molecular cloning: a laboratory manual&lt;/title&gt;&lt;/titles&gt;&lt;edition&gt;2nd ed.&lt;/edition&gt;&lt;dates&gt;&lt;year&gt;1989&lt;/year&gt;&lt;/dates&gt;&lt;pub-location&gt;2nd ed. Cold Spring Harbor Laboratory Press. Cold Spring Harbor, NY&lt;/pub-location&gt;&lt;urls&gt;&lt;/urls&gt;&lt;/record&gt;&lt;/Cite&gt;&lt;/EndNote&gt;</w:instrTex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272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72334" w:rsidRPr="005A2726" w14:paraId="4A1589F5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7261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S17-1/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DEAF" w14:textId="77777777" w:rsidR="00C72334" w:rsidRPr="005A2726" w:rsidRDefault="00C72334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</w:t>
            </w:r>
            <w:proofErr w:type="spellEnd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R</w:t>
            </w:r>
            <w:proofErr w:type="spellEnd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A</w:t>
            </w:r>
            <w:proofErr w:type="spellEnd"/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chromosome::RP4-2 Tc::Mu Km::Tn</w:t>
            </w: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CB8C" w14:textId="05131F15" w:rsidR="00C72334" w:rsidRPr="005A2726" w:rsidRDefault="00C72334" w:rsidP="005A272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xsZXI8L0F1dGhvcj48WWVhcj4xOTg4PC9ZZWFyPjxS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</w:fldData>
              </w:fldChar>
            </w:r>
            <w:r w:rsidR="005A27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xsZXI8L0F1dGhvcj48WWVhcj4xOTg4PC9ZZWFyPjxS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</w:fldData>
              </w:fldChar>
            </w:r>
            <w:r w:rsidR="005A27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A2726">
              <w:rPr>
                <w:rFonts w:ascii="Times New Roman" w:hAnsi="Times New Roman" w:cs="Times New Roman"/>
                <w:sz w:val="20"/>
                <w:szCs w:val="20"/>
              </w:rPr>
            </w:r>
            <w:r w:rsid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A2726">
              <w:rPr>
                <w:rFonts w:ascii="Times New Roman" w:hAnsi="Times New Roman" w:cs="Times New Roman"/>
                <w:noProof/>
                <w:sz w:val="20"/>
                <w:szCs w:val="20"/>
              </w:rPr>
              <w:t>[3,4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72334" w:rsidRPr="005A2726" w14:paraId="04918ADE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5C83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OP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E5A2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cr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Δ(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rr-hsd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MS-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cr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C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 φ80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lac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ZΔM15 Δ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lac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Χ74 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ec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1 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ara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139 Δ(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ara-leu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 7697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gal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gal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ps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 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end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1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up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λ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3BBD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vitrogen</w:t>
            </w:r>
          </w:p>
        </w:tc>
      </w:tr>
      <w:tr w:rsidR="00C72334" w:rsidRPr="005A2726" w14:paraId="6149FE47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92BE1" w14:textId="77777777" w:rsidR="00C72334" w:rsidRPr="005A2726" w:rsidRDefault="00C72334" w:rsidP="00581A43">
            <w:pPr>
              <w:spacing w:before="120" w:line="288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550A5" w14:textId="77777777" w:rsidR="00C72334" w:rsidRPr="005A2726" w:rsidRDefault="00C72334" w:rsidP="00581A43">
            <w:pPr>
              <w:spacing w:before="12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3B815" w14:textId="77777777" w:rsidR="00C72334" w:rsidRPr="005A2726" w:rsidRDefault="00C72334" w:rsidP="00581A43">
            <w:pPr>
              <w:spacing w:before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34" w:rsidRPr="005A2726" w14:paraId="1B0E9916" w14:textId="77777777" w:rsidTr="00E5382B">
        <w:trPr>
          <w:trHeight w:val="2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E559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7553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E3DE" w14:textId="376C52D9" w:rsidR="00C72334" w:rsidRPr="005A2726" w:rsidRDefault="00C72334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fldChar w:fldCharType="begin"/>
            </w:r>
            <w:r w:rsid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instrText xml:space="preserve"> ADDIN EN.CITE &lt;EndNote&gt;&lt;Cite&gt;&lt;Author&gt;Goodman&lt;/Author&gt;&lt;Year&gt;2009&lt;/Year&gt;&lt;RecNum&gt;108&lt;/RecNum&gt;&lt;DisplayText&gt;[5]&lt;/DisplayText&gt;&lt;record&gt;&lt;rec-number&gt;108&lt;/rec-number&gt;&lt;foreign-keys&gt;&lt;key app="EN" db-id="9eewz59wwx25z6ed9xnxxzrxexv95erxd59e" timestamp="1319284273"&gt;108&lt;/key&gt;&lt;/foreign-keys&gt;&lt;ref-type name="Journal Article"&gt;17&lt;/ref-type&gt;&lt;contributors&gt;&lt;authors&gt;&lt;author&gt;Goodman, A. L.&lt;/author&gt;&lt;author&gt;Merighi, M.&lt;/author&gt;&lt;author&gt;Hyodo, M.&lt;/author&gt;&lt;author&gt;Ventre, I.&lt;/author&gt;&lt;author&gt;Filloux, A.&lt;/author&gt;&lt;author&gt;Lory, S.&lt;/author&gt;&lt;/authors&gt;&lt;/contributors&gt;&lt;auth-address&gt;Department of Microbiology and Molecular Genetics, Harvard Medical School, Boston, Massachusetts 02115, USA.&lt;/auth-address&gt;&lt;titles&gt;&lt;title&gt;Direct interaction between sensor kinase proteins mediates acute and chronic disease phenotypes in a bacterial pathogen&lt;/title&gt;&lt;secondary-title&gt;Genes Dev&lt;/secondary-title&gt;&lt;/titles&gt;&lt;periodical&gt;&lt;full-title&gt;Genes Dev&lt;/full-title&gt;&lt;/periodical&gt;&lt;pages&gt;249-59&lt;/pages&gt;&lt;volume&gt;23&lt;/volume&gt;&lt;number&gt;2&lt;/number&gt;&lt;edition&gt;2009/01/28&lt;/edition&gt;&lt;keywords&gt;&lt;keyword&gt;Acute Disease&lt;/keyword&gt;&lt;keyword&gt;Bacterial Proteins/metabolism&lt;/keyword&gt;&lt;keyword&gt;Chronic Disease&lt;/keyword&gt;&lt;keyword&gt;Cytoplasm&lt;/keyword&gt;&lt;keyword&gt;*Phenotype&lt;/keyword&gt;&lt;keyword&gt;Phosphorylation&lt;/keyword&gt;&lt;keyword&gt;Protein Kinases/*metabolism&lt;/keyword&gt;&lt;keyword&gt;Protein Structure, Tertiary&lt;/keyword&gt;&lt;keyword&gt;Pseudomonas Infections/*microbiology&lt;/keyword&gt;&lt;keyword&gt;Pseudomonas aeruginosa/*enzymology/*pathogenicity&lt;/keyword&gt;&lt;keyword&gt;Transcription Factors/metabolism&lt;/keyword&gt;&lt;/keywords&gt;&lt;dates&gt;&lt;year&gt;2009&lt;/year&gt;&lt;pub-dates&gt;&lt;date&gt;Jan 15&lt;/date&gt;&lt;/pub-dates&gt;&lt;/dates&gt;&lt;isbn&gt;1549-5477 (Electronic)&amp;#xD;0890-9369 (Linking)&lt;/isbn&gt;&lt;accession-num&gt;19171785&lt;/accession-num&gt;&lt;urls&gt;&lt;related-urls&gt;&lt;url&gt;http://www.ncbi.nlm.nih.gov/entrez/query.fcgi?cmd=Retrieve&amp;amp;db=PubMed&amp;amp;dopt=Citation&amp;amp;list_uids=19171785&lt;/url&gt;&lt;/related-urls&gt;&lt;/urls&gt;&lt;custom2&gt;2648536&lt;/custom2&gt;&lt;electronic-resource-num&gt;23/2/249 [pii]&amp;#xD;10.1101/gad.1739009&lt;/electronic-resource-num&gt;&lt;language&gt;eng&lt;/language&gt;&lt;/record&gt;&lt;/Cite&gt;&lt;/EndNote&gt;</w:instrText>
            </w:r>
            <w:r w:rsidRP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fldChar w:fldCharType="separate"/>
            </w:r>
            <w:r w:rsid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5]</w:t>
            </w:r>
            <w:r w:rsidRP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fldChar w:fldCharType="end"/>
            </w:r>
          </w:p>
        </w:tc>
      </w:tr>
      <w:tr w:rsidR="00C72334" w:rsidRPr="005A2726" w14:paraId="79AA0675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3A7E1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ptB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C0FC4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a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ptB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5D8C6" w14:textId="77B5ED78" w:rsidR="00C72334" w:rsidRPr="005A2726" w:rsidRDefault="00C72334" w:rsidP="0013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 w:rsidR="00134B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="00134B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 w:rsidR="00134B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="00134B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="00134B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6]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34D2F640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C1CD4" w14:textId="177EF665" w:rsidR="00134BC7" w:rsidRPr="005A2726" w:rsidRDefault="00134BC7" w:rsidP="00134BC7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b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AB760" w14:textId="172C61F4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A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9A6DB" w14:textId="7CF0076B" w:rsidR="00134BC7" w:rsidRPr="005A2726" w:rsidRDefault="00134BC7" w:rsidP="00134BC7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6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C72334" w:rsidRPr="005A2726" w14:paraId="5ECB106D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6B151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D18D1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a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DB9BB" w14:textId="77777777" w:rsidR="00C72334" w:rsidRPr="005A2726" w:rsidRDefault="00C72334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70EC07C3" w14:textId="77777777" w:rsidTr="00E5382B">
        <w:trPr>
          <w:trHeight w:val="2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9F78" w14:textId="3F7476EA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bA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C670" w14:textId="328B31E7" w:rsidR="00134BC7" w:rsidRPr="005A2726" w:rsidRDefault="00134BC7" w:rsidP="00134BC7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deletion of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bA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9CAA" w14:textId="676F43DC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44CB22F2" w14:textId="77777777" w:rsidTr="00E5382B">
        <w:trPr>
          <w:trHeight w:val="2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2091B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et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0CAE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a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etS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27B6" w14:textId="4A1613D5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instrText xml:space="preserve"> ADDIN EN.CITE &lt;EndNote&gt;&lt;Cite&gt;&lt;Author&gt;Goodman&lt;/Author&gt;&lt;Year&gt;2009&lt;/Year&gt;&lt;RecNum&gt;108&lt;/RecNum&gt;&lt;DisplayText&gt;[5]&lt;/DisplayText&gt;&lt;record&gt;&lt;rec-number&gt;108&lt;/rec-number&gt;&lt;foreign-keys&gt;&lt;key app="EN" db-id="9eewz59wwx25z6ed9xnxxzrxexv95erxd59e" timestamp="1319284273"&gt;108&lt;/key&gt;&lt;/foreign-keys&gt;&lt;ref-type name="Journal Article"&gt;17&lt;/ref-type&gt;&lt;contributors&gt;&lt;authors&gt;&lt;author&gt;Goodman, A. L.&lt;/author&gt;&lt;author&gt;Merighi, M.&lt;/author&gt;&lt;author&gt;Hyodo, M.&lt;/author&gt;&lt;author&gt;Ventre, I.&lt;/author&gt;&lt;author&gt;Filloux, A.&lt;/author&gt;&lt;author&gt;Lory, S.&lt;/author&gt;&lt;/authors&gt;&lt;/contributors&gt;&lt;auth-address&gt;Department of Microbiology and Molecular Genetics, Harvard Medical School, Boston, Massachusetts 02115, USA.&lt;/auth-address&gt;&lt;titles&gt;&lt;title&gt;Direct interaction between sensor kinase proteins mediates acute and chronic disease phenotypes in a bacterial pathogen&lt;/title&gt;&lt;secondary-title&gt;Genes Dev&lt;/secondary-title&gt;&lt;/titles&gt;&lt;periodical&gt;&lt;full-title&gt;Genes Dev&lt;/full-title&gt;&lt;/periodical&gt;&lt;pages&gt;249-59&lt;/pages&gt;&lt;volume&gt;23&lt;/volume&gt;&lt;number&gt;2&lt;/number&gt;&lt;edition&gt;2009/01/28&lt;/edition&gt;&lt;keywords&gt;&lt;keyword&gt;Acute Disease&lt;/keyword&gt;&lt;keyword&gt;Bacterial Proteins/metabolism&lt;/keyword&gt;&lt;keyword&gt;Chronic Disease&lt;/keyword&gt;&lt;keyword&gt;Cytoplasm&lt;/keyword&gt;&lt;keyword&gt;*Phenotype&lt;/keyword&gt;&lt;keyword&gt;Phosphorylation&lt;/keyword&gt;&lt;keyword&gt;Protein Kinases/*metabolism&lt;/keyword&gt;&lt;keyword&gt;Protein Structure, Tertiary&lt;/keyword&gt;&lt;keyword&gt;Pseudomonas Infections/*microbiology&lt;/keyword&gt;&lt;keyword&gt;Pseudomonas aeruginosa/*enzymology/*pathogenicity&lt;/keyword&gt;&lt;keyword&gt;Transcription Factors/metabolism&lt;/keyword&gt;&lt;/keywords&gt;&lt;dates&gt;&lt;year&gt;2009&lt;/year&gt;&lt;pub-dates&gt;&lt;date&gt;Jan 15&lt;/date&gt;&lt;/pub-dates&gt;&lt;/dates&gt;&lt;isbn&gt;1549-5477 (Electronic)&amp;#xD;0890-9369 (Linking)&lt;/isbn&gt;&lt;accession-num&gt;19171785&lt;/accession-num&gt;&lt;urls&gt;&lt;related-urls&gt;&lt;url&gt;http://www.ncbi.nlm.nih.gov/entrez/query.fcgi?cmd=Retrieve&amp;amp;db=PubMed&amp;amp;dopt=Citation&amp;amp;list_uids=19171785&lt;/url&gt;&lt;/related-urls&gt;&lt;/urls&gt;&lt;custom2&gt;2648536&lt;/custom2&gt;&lt;electronic-resource-num&gt;23/2/249 [pii]&amp;#xD;10.1101/gad.1739009&lt;/electronic-resource-num&gt;&lt;language&gt;eng&lt;/language&gt;&lt;/record&gt;&lt;/Cite&gt;&lt;/EndNote&gt;</w:instrText>
            </w:r>
            <w:r w:rsidRP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5]</w:t>
            </w:r>
            <w:r w:rsidRPr="005A2726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47E33FAE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6FBD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sm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7503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a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smA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B547" w14:textId="1AADE299" w:rsidR="00134BC7" w:rsidRPr="005A2726" w:rsidRDefault="00134BC7" w:rsidP="00134BC7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WZW50cmU8L0F1dGhvcj48WWVhcj4yMDA2PC9ZZWFyPjxS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NzEtNjwvcGFnZXM+PHZvbHVtZT4xMDM8L3ZvbHVtZT48bnVtYmVyPjE8L251bWJlcj48ZWRp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WZW50cmU8L0F1dGhvcj48WWVhcj4yMDA2PC9ZZWFyPjxS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NzEtNjwvcGFnZXM+PHZvbHVtZT4xMDM8L3ZvbHVtZT48bnVtYmVyPjE8L251bWJlcj48ZWRp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7]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711C4611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EDCB6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Δ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ptB∆hsb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61E89" w14:textId="210642BC" w:rsidR="00134BC7" w:rsidRPr="005A2726" w:rsidRDefault="00134BC7" w:rsidP="00134BC7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deletion of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ptB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67AE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3B098A" w:rsidRPr="005A2726" w14:paraId="60C9EB50" w14:textId="77777777" w:rsidTr="00E5382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F4E01" w14:textId="7BBD01FE" w:rsidR="003B098A" w:rsidRPr="005A2726" w:rsidRDefault="003B098A" w:rsidP="003B098A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Δ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ptB∆hsb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5D52" w14:textId="13D73937" w:rsidR="003B098A" w:rsidRDefault="003B098A" w:rsidP="003B098A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AK with deletion of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ptB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8EE46" w14:textId="6599E6AA" w:rsidR="003B098A" w:rsidRPr="005A2726" w:rsidRDefault="003B098A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6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693B83C0" w14:textId="77777777" w:rsidTr="00E5382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8DB6E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Δ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etS∆hsb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0253" w14:textId="59D49825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K with deletion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retS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0EB31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5396AD1F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4B7F" w14:textId="77777777" w:rsidR="00134BC7" w:rsidRPr="005A2726" w:rsidRDefault="00134BC7" w:rsidP="00581A43">
            <w:pPr>
              <w:spacing w:after="12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T7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0C71" w14:textId="77777777" w:rsidR="00134BC7" w:rsidRPr="005A2726" w:rsidRDefault="00134BC7" w:rsidP="00581A43">
            <w:pPr>
              <w:spacing w:after="12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726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rhl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::Ω-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4BEE" w14:textId="76768197" w:rsidR="00134BC7" w:rsidRPr="005A2726" w:rsidRDefault="00134BC7" w:rsidP="00134BC7">
            <w:pPr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hsZXI8L0F1dGhvcj48WWVhcj4yMDAwPC9ZZWFyPjxS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hsZXI8L0F1dGhvcj48WWVhcj4yMDAwPC9ZZWFyPjxS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BC7" w:rsidRPr="005A2726" w14:paraId="2524B657" w14:textId="77777777" w:rsidTr="00E5382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C58ED" w14:textId="77777777" w:rsidR="00134BC7" w:rsidRPr="005A2726" w:rsidRDefault="00134BC7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lasmid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C4DB1" w14:textId="77777777" w:rsidR="00134BC7" w:rsidRPr="005A2726" w:rsidRDefault="00134BC7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D7817" w14:textId="77777777" w:rsidR="00134BC7" w:rsidRPr="005A2726" w:rsidRDefault="00134BC7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34BC7" w:rsidRPr="005A2726" w14:paraId="41FFDBB1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F2FD" w14:textId="77777777" w:rsidR="00134BC7" w:rsidRPr="005A2726" w:rsidRDefault="00134BC7" w:rsidP="00581A43">
            <w:pPr>
              <w:tabs>
                <w:tab w:val="center" w:pos="4536"/>
                <w:tab w:val="right" w:pos="9072"/>
              </w:tabs>
              <w:spacing w:before="120" w:after="100" w:afterAutospacing="1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BBR1MCS-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7D0B" w14:textId="77777777" w:rsidR="00134BC7" w:rsidRPr="005A2726" w:rsidRDefault="00134BC7" w:rsidP="00581A43">
            <w:pPr>
              <w:tabs>
                <w:tab w:val="center" w:pos="4536"/>
                <w:tab w:val="right" w:pos="9072"/>
              </w:tabs>
              <w:spacing w:before="120" w:after="100" w:afterAutospacing="1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road host range vector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p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047B" w14:textId="658AAC02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before="120" w:after="100" w:afterAutospacing="1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&lt;EndNote&gt;&lt;Cite&gt;&lt;Author&gt;Kovach&lt;/Author&gt;&lt;Year&gt;1995&lt;/Year&gt;&lt;RecNum&gt;252&lt;/RecNum&gt;&lt;DisplayText&gt;[9]&lt;/DisplayText&gt;&lt;record&gt;&lt;rec-number&gt;252&lt;/rec-number&gt;&lt;foreign-keys&gt;&lt;key app="EN" db-id="9eewz59wwx25z6ed9xnxxzrxexv95erxd59e" timestamp="1319307605"&gt;252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entrez/query.fcgi?cmd=Retrieve&amp;amp;db=PubMed&amp;amp;dopt=Citation&amp;amp;list_uids=8529885&lt;/url&gt;&lt;/related-urls&gt;&lt;/urls&gt;&lt;electronic-resource-num&gt;0378111995005841 [pii]&lt;/electronic-resource-num&gt;&lt;language&gt;eng&lt;/language&gt;&lt;/record&gt;&lt;/Cite&gt;&lt;/EndNote&gt;</w:instrTex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9]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13616BE1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FCA1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BBR1MCS-4-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77278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R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loned into pBBR1MCS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5875" w14:textId="6712E5F7" w:rsidR="00134BC7" w:rsidRPr="005A2726" w:rsidRDefault="00134BC7" w:rsidP="0013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Cb3JkaTwvQXV0aG9yPjxZZWFyPjIwMTA8L1llYXI+PFJl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E0MjctNDM8L3BhZ2VzPjx2b2x1bWU+NzY8L3ZvbHVtZT48bnVtYmVy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6]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67EE3DC8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2214" w14:textId="0C5657CD" w:rsidR="00134BC7" w:rsidRPr="005A2726" w:rsidRDefault="00134BC7" w:rsidP="00D11D1A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BBR1MCS-4-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3E45" w14:textId="4A922D71" w:rsidR="00134BC7" w:rsidRPr="005A2726" w:rsidRDefault="00134BC7" w:rsidP="00D11D1A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loned into pBBR1MCS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FB136" w14:textId="69EAFBE6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CE7D8D" w:rsidRPr="005A2726" w14:paraId="753DF515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B4AF" w14:textId="68248802" w:rsidR="00CE7D8D" w:rsidRPr="005A2726" w:rsidRDefault="00CE7D8D" w:rsidP="00CE7D8D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BBR1MCS-4-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ad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992D6" w14:textId="33C21853" w:rsidR="00CE7D8D" w:rsidRPr="005A2726" w:rsidRDefault="00CE7D8D" w:rsidP="00CE7D8D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ad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loned into pBBR1MCS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FFD8" w14:textId="1C63CC0F" w:rsidR="00CE7D8D" w:rsidRPr="005A2726" w:rsidRDefault="00731705" w:rsidP="0073170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Nb3Njb3NvPC9BdXRob3I+PFllYXI+MjAxNDwvWWVhcj48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Nb3Njb3NvPC9BdXRob3I+PFllYXI+MjAxNDwvWWVhcj48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10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642D54E2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45562" w14:textId="77777777" w:rsidR="00134BC7" w:rsidRPr="005A2726" w:rsidRDefault="00134BC7" w:rsidP="00E5382B">
            <w:pPr>
              <w:tabs>
                <w:tab w:val="center" w:pos="4536"/>
                <w:tab w:val="right" w:pos="9072"/>
              </w:tabs>
              <w:spacing w:line="276" w:lineRule="auto"/>
              <w:ind w:left="34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cdrA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gf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3E62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lasmid expressing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gfp</w:t>
            </w:r>
            <w:proofErr w:type="spellEnd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rom the promoter of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cdrA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p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m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0EC4" w14:textId="265BC189" w:rsidR="00134BC7" w:rsidRPr="005A2726" w:rsidRDefault="00134BC7" w:rsidP="00731705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SeWJ0a2U8L0F1dGhvcj48WWVhcj4yMDEyPC9ZZWFyPjxS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</w:fldData>
              </w:fldChar>
            </w:r>
            <w:r w:rsidR="007317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="007317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SeWJ0a2U8L0F1dGhvcj48WWVhcj4yMDEyPC9ZZWFyPjxS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</w:fldData>
              </w:fldChar>
            </w:r>
            <w:r w:rsidR="007317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="007317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="007317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731705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11]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1800E276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6095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CR2.1-T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FEFC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loning plasmid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p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m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1CEA1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vitrogen</w:t>
            </w:r>
          </w:p>
        </w:tc>
      </w:tr>
      <w:tr w:rsidR="00134BC7" w:rsidRPr="005A2726" w14:paraId="0E20B66C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04AC" w14:textId="6B3436E7" w:rsidR="00134BC7" w:rsidRPr="001D25A2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D25A2">
              <w:rPr>
                <w:rFonts w:ascii="Times New Roman" w:hAnsi="Times New Roman" w:cs="Times New Roman"/>
                <w:sz w:val="20"/>
              </w:rPr>
              <w:t>pACYCDuet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1620" w14:textId="5E99CAAF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xpression vector used for expression of N-terminal 6-histidine tagged protein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m</w:t>
            </w:r>
            <w:r w:rsidRPr="00F74E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82B8" w14:textId="326CF0D6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vagen</w:t>
            </w:r>
            <w:proofErr w:type="spellEnd"/>
          </w:p>
        </w:tc>
      </w:tr>
      <w:tr w:rsidR="00134BC7" w:rsidRPr="005A2726" w14:paraId="5D08811D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E85EF" w14:textId="7AED2965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D25A2">
              <w:rPr>
                <w:rFonts w:ascii="Times New Roman" w:hAnsi="Times New Roman" w:cs="Times New Roman"/>
                <w:sz w:val="20"/>
              </w:rPr>
              <w:t>pACYC-PA33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4E076" w14:textId="552A03C3" w:rsidR="00134BC7" w:rsidRPr="005A2726" w:rsidRDefault="00134BC7" w:rsidP="00796DAC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D25A2">
              <w:rPr>
                <w:rFonts w:ascii="Times New Roman" w:hAnsi="Times New Roman" w:cs="Times New Roman"/>
                <w:sz w:val="20"/>
              </w:rPr>
              <w:t>pACYCDuet-1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xpress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3343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C-t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th an N-terminal histidine t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m</w:t>
            </w:r>
            <w:r w:rsidRPr="00F74E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0961" w14:textId="6C9EA3D7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5FB6BFF2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2DF99" w14:textId="54F6220A" w:rsidR="00134BC7" w:rsidRPr="005A2726" w:rsidRDefault="00134BC7" w:rsidP="00796DAC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1D25A2">
              <w:rPr>
                <w:rFonts w:ascii="Times New Roman" w:hAnsi="Times New Roman" w:cs="Times New Roman"/>
                <w:sz w:val="20"/>
              </w:rPr>
              <w:t>pACYC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PA3343</w:t>
            </w:r>
            <w:r w:rsidRPr="0002473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a-si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A27C" w14:textId="5AAA433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D25A2">
              <w:rPr>
                <w:rFonts w:ascii="Times New Roman" w:hAnsi="Times New Roman" w:cs="Times New Roman"/>
                <w:sz w:val="20"/>
              </w:rPr>
              <w:t>pACYCDuet-1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xpress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3343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C-t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t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mutation in the active GGEEF site (GGAAF) and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 N-terminal histidine t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m</w:t>
            </w:r>
            <w:r w:rsidRPr="00F74E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47D5" w14:textId="1D00686B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515440D6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01C0" w14:textId="5C8F677D" w:rsidR="00134BC7" w:rsidRPr="005A2726" w:rsidRDefault="00134BC7" w:rsidP="00796DAC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1D25A2">
              <w:rPr>
                <w:rFonts w:ascii="Times New Roman" w:hAnsi="Times New Roman" w:cs="Times New Roman"/>
                <w:sz w:val="20"/>
              </w:rPr>
              <w:t>pACYC</w:t>
            </w:r>
            <w:proofErr w:type="spellEnd"/>
            <w:r w:rsidRPr="001D25A2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3343</w:t>
            </w:r>
            <w:r w:rsidRPr="0002473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i-si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2FAF0" w14:textId="72A4A89F" w:rsidR="00134BC7" w:rsidRPr="005A2726" w:rsidRDefault="00134BC7" w:rsidP="00024739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D25A2">
              <w:rPr>
                <w:rFonts w:ascii="Times New Roman" w:hAnsi="Times New Roman" w:cs="Times New Roman"/>
                <w:sz w:val="20"/>
              </w:rPr>
              <w:t>pACYCDuet-1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xpress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3343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C-t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wi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utation in the inhibitory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xxD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ite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xxD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 and</w:t>
            </w:r>
            <w:r w:rsidRPr="00796D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 N-terminal histidine t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m</w:t>
            </w:r>
            <w:r w:rsidRPr="00F74E7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C160" w14:textId="33B28758" w:rsidR="00134BC7" w:rsidRPr="005A2726" w:rsidRDefault="00134BC7" w:rsidP="005A2726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655EA671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C98E3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KNG1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3C5F" w14:textId="2A4E1C30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Suicide vector carrying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sacB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m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BE63" w14:textId="798E92FC" w:rsidR="00134BC7" w:rsidRPr="005A2726" w:rsidRDefault="00134BC7" w:rsidP="00731705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/>
            </w:r>
            <w:r w:rsidR="0073170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&lt;EndNote&gt;&lt;Cite&gt;&lt;Author&gt;Kaniga&lt;/Author&gt;&lt;Year&gt;1991&lt;/Year&gt;&lt;RecNum&gt;243&lt;/RecNum&gt;&lt;DisplayText&gt;[12]&lt;/DisplayText&gt;&lt;record&gt;&lt;rec-number&gt;243&lt;/rec-number&gt;&lt;foreign-keys&gt;&lt;key app="EN" db-id="9eewz59wwx25z6ed9xnxxzrxexv95erxd59e" timestamp="1319304705"&gt;243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A wide-host-range suicide vector for improving reverse genetics in gram-negative bacteria: inactivation of the blaA gene of Yersinia enterocolitica&lt;/title&gt;&lt;secondary-title&gt;Gene&lt;/secondary-title&gt;&lt;/titles&gt;&lt;periodical&gt;&lt;full-title&gt;Gene&lt;/full-title&gt;&lt;/periodical&gt;&lt;pages&gt;137-41&lt;/pages&gt;&lt;volume&gt;109&lt;/volume&gt;&lt;number&gt;1&lt;/number&gt;&lt;edition&gt;1991/12/20&lt;/edition&gt;&lt;keywords&gt;&lt;keyword&gt;DNA Replication&lt;/keyword&gt;&lt;keyword&gt;*Genetic Vectors&lt;/keyword&gt;&lt;keyword&gt;Gram-Negative Bacteria/*genetics&lt;/keyword&gt;&lt;keyword&gt;Mutation&lt;/keyword&gt;&lt;keyword&gt;Reading Frames&lt;/keyword&gt;&lt;keyword&gt;*Recombination, Genetic&lt;/keyword&gt;&lt;keyword&gt;Yersinia enterocolitica/genetics&lt;/keyword&gt;&lt;/keywords&gt;&lt;dates&gt;&lt;year&gt;1991&lt;/year&gt;&lt;pub-dates&gt;&lt;date&gt;Dec 20&lt;/date&gt;&lt;/pub-dates&gt;&lt;/dates&gt;&lt;isbn&gt;0378-1119 (Print)&amp;#xD;0378-1119 (Linking)&lt;/isbn&gt;&lt;accession-num&gt;1756974&lt;/accession-num&gt;&lt;urls&gt;&lt;related-urls&gt;&lt;url&gt;http://www.ncbi.nlm.nih.gov/entrez/query.fcgi?cmd=Retrieve&amp;amp;db=PubMed&amp;amp;dopt=Citation&amp;amp;list_uids=1756974&lt;/url&gt;&lt;/related-urls&gt;&lt;/urls&gt;&lt;electronic-resource-num&gt;0378-1119(91)90599-7 [pii]&lt;/electronic-resource-num&gt;&lt;language&gt;eng&lt;/language&gt;&lt;/record&gt;&lt;/Cite&gt;&lt;/EndNote&gt;</w:instrTex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731705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[12]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134BC7" w:rsidRPr="005A2726" w14:paraId="1FC0273C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2C04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KNG101-∆</w:t>
            </w:r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A33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9608" w14:textId="64E63213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tator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ragment for deletion of PA3343 (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sbD</w:t>
            </w:r>
            <w:proofErr w:type="spellEnd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 (from amino acid 2 to 367), </w:t>
            </w:r>
            <w:proofErr w:type="spellStart"/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m</w:t>
            </w: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7F0F" w14:textId="77777777" w:rsidR="00134BC7" w:rsidRPr="005A2726" w:rsidRDefault="00134BC7" w:rsidP="006E38BE">
            <w:pPr>
              <w:tabs>
                <w:tab w:val="center" w:pos="4536"/>
                <w:tab w:val="righ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A27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134BC7" w:rsidRPr="005A2726" w14:paraId="3C3AE66D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F8E6" w14:textId="77777777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lastRenderedPageBreak/>
              <w:t>pKT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249B4" w14:textId="77777777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Two-hybrid plasmid, </w:t>
            </w:r>
            <w:r w:rsidRPr="005A2726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GB"/>
              </w:rPr>
              <w:t>cyaAT25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 fusion, </w:t>
            </w:r>
            <w:proofErr w:type="spellStart"/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Km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3012" w14:textId="6E67AF5E" w:rsidR="00134BC7" w:rsidRPr="005A2726" w:rsidRDefault="00134BC7" w:rsidP="00134BC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IwMDA8L1llYXI+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IwMDA8L1llYXI+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BC7" w:rsidRPr="005A2726" w14:paraId="4690E1C6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ACCE" w14:textId="77777777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UT18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02012" w14:textId="77777777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Two-hybrid plasmid, </w:t>
            </w:r>
            <w:r w:rsidRPr="005A2726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GB"/>
              </w:rPr>
              <w:t>cyaAT18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 fusion, </w:t>
            </w:r>
            <w:proofErr w:type="spellStart"/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Ap</w:t>
            </w:r>
            <w:r w:rsidRPr="005A2726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2615" w14:textId="7031C03B" w:rsidR="00134BC7" w:rsidRPr="005A2726" w:rsidRDefault="00134BC7" w:rsidP="00134BC7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IwMDA8L1llYXI+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IwMDA8L1llYXI+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BC7" w:rsidRPr="005A2726" w14:paraId="2E7B52AA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4338" w14:textId="62FF16D4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99077" w14:textId="15D0A8D8" w:rsidR="00134BC7" w:rsidRPr="005A2726" w:rsidRDefault="00134BC7" w:rsidP="000156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653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lacI</w:t>
            </w:r>
            <w:r w:rsidRPr="000156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s-ES_tradnl"/>
              </w:rPr>
              <w:t>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1565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</w:t>
            </w:r>
            <w:r w:rsidRPr="0001565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s-ES_tradnl"/>
              </w:rPr>
              <w:t>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01565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5653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01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E5E5" w14:textId="1F3E55A0" w:rsidR="00134BC7" w:rsidRPr="005A2726" w:rsidRDefault="00134BC7" w:rsidP="00731705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ViPC9BdXRob3I+PFllYXI+MjAwMjwvWWVhcj48UmVj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</w:fldData>
              </w:fldChar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ViPC9BdXRob3I+PFllYXI+MjAwMjwvWWVhcj48UmVj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</w:fldData>
              </w:fldChar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31705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A92" w:rsidRPr="005A2726" w14:paraId="2B00ACE0" w14:textId="77777777" w:rsidTr="003315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EC7E" w14:textId="1CB0A04B" w:rsidR="004C4A92" w:rsidRPr="005A2726" w:rsidRDefault="004C4A92" w:rsidP="004C4A9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s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LA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28D0B" w14:textId="6FE6917A" w:rsidR="004C4A92" w:rsidRPr="004C4A92" w:rsidRDefault="004C4A92" w:rsidP="004C4A92">
            <w:pPr>
              <w:spacing w:line="28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E6032 expres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bD</w:t>
            </w:r>
            <w:r w:rsidRPr="003867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-ter</w:t>
            </w:r>
            <w:proofErr w:type="spellEnd"/>
            <w:r w:rsidRPr="004C4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 C-terminal FLAG ta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01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AEB8" w14:textId="77777777" w:rsidR="004C4A92" w:rsidRPr="005A2726" w:rsidRDefault="004C4A92" w:rsidP="003315CD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6E0A12D2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2435" w14:textId="128F4CC9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s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H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D56E" w14:textId="566D3E30" w:rsidR="00134BC7" w:rsidRPr="005A2726" w:rsidRDefault="00134BC7" w:rsidP="00097F8B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E6032 expressing </w:t>
            </w:r>
            <w:proofErr w:type="spellStart"/>
            <w:r w:rsidRPr="00097F8B">
              <w:rPr>
                <w:rFonts w:ascii="Times New Roman" w:hAnsi="Times New Roman" w:cs="Times New Roman"/>
                <w:i/>
                <w:sz w:val="20"/>
                <w:szCs w:val="20"/>
              </w:rPr>
              <w:t>hs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 C-terminal HA ta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01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9E13" w14:textId="22EF42FD" w:rsidR="00134BC7" w:rsidRPr="005A2726" w:rsidRDefault="00134BC7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72BE6BD3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38C3" w14:textId="6089A849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sbA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56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37DA4" w14:textId="66303907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E6032 expressing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A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AGC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sym w:font="Wingdings" w:char="F0E0"/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GA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 C-terminal HA ta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01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A62A" w14:textId="619C947F" w:rsidR="00134BC7" w:rsidRPr="005A2726" w:rsidRDefault="00134BC7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29700050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4BA8" w14:textId="44DC28EF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sbA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56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54B1E" w14:textId="59C4EF62" w:rsidR="00134BC7" w:rsidRPr="005A2726" w:rsidRDefault="00134BC7" w:rsidP="006E38B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E6032 expressing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A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AGC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sym w:font="Wingdings" w:char="F0E0"/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G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 C-terminal HA ta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01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84A1" w14:textId="4EF9AB72" w:rsidR="00134BC7" w:rsidRPr="005A2726" w:rsidRDefault="00134BC7" w:rsidP="006E38B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290847A0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4196" w14:textId="144C37BC" w:rsidR="00134BC7" w:rsidRPr="005A2726" w:rsidRDefault="00134BC7" w:rsidP="006B52E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32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nu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1380" w14:textId="70244EB5" w:rsidR="00134BC7" w:rsidRPr="005A2726" w:rsidRDefault="00134BC7" w:rsidP="006B52E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E6032 </w:t>
            </w:r>
            <w:r w:rsidRPr="00097F8B">
              <w:rPr>
                <w:rFonts w:ascii="Times New Roman" w:hAnsi="Times New Roman" w:cs="Times New Roman"/>
                <w:sz w:val="20"/>
                <w:szCs w:val="20"/>
              </w:rPr>
              <w:t>based plasmid for fusion of Venus in C-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097F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E0A8" w14:textId="6A4E65F8" w:rsidR="00134BC7" w:rsidRPr="005A2726" w:rsidRDefault="00134BC7" w:rsidP="006B52E0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nal lab</w:t>
            </w:r>
          </w:p>
        </w:tc>
      </w:tr>
      <w:tr w:rsidR="00134BC7" w:rsidRPr="005A2726" w14:paraId="0E80F799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C734" w14:textId="5CAADB12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s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YF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C133" w14:textId="68D6E6DE" w:rsidR="00134BC7" w:rsidRPr="005A2726" w:rsidRDefault="00134BC7" w:rsidP="00097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32 expres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YFP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097F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9AEA" w14:textId="4571235C" w:rsidR="00134BC7" w:rsidRPr="005A2726" w:rsidRDefault="00134BC7" w:rsidP="005A2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06950E8E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1A44" w14:textId="347B92CE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sbD</w:t>
            </w:r>
            <w:r w:rsidRPr="003867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proofErr w:type="spellEnd"/>
            <w:r w:rsidRPr="003867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proofErr w:type="spellStart"/>
            <w:r w:rsidRPr="003867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YF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8EAC" w14:textId="52B0777D" w:rsidR="00134BC7" w:rsidRPr="005A2726" w:rsidRDefault="00134BC7" w:rsidP="004C4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32 expres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bD</w:t>
            </w:r>
            <w:r w:rsidR="004C4A92" w:rsidRPr="003867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-ter</w:t>
            </w:r>
            <w:proofErr w:type="spellEnd"/>
            <w:r w:rsidR="004C4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YFP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097F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52E0" w14:textId="206655FE" w:rsidR="00134BC7" w:rsidRPr="005A2726" w:rsidRDefault="00134BC7" w:rsidP="005A2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06DC1DD5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01A6" w14:textId="212B7EB8" w:rsidR="00134BC7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hl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F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F235" w14:textId="69818D05" w:rsidR="00134BC7" w:rsidRPr="005A2726" w:rsidRDefault="00134BC7" w:rsidP="00386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792">
              <w:rPr>
                <w:rFonts w:ascii="Times New Roman" w:hAnsi="Times New Roman" w:cs="Times New Roman"/>
                <w:sz w:val="20"/>
                <w:szCs w:val="20"/>
              </w:rPr>
              <w:t>pJN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386792">
              <w:rPr>
                <w:rFonts w:ascii="Times New Roman" w:hAnsi="Times New Roman" w:cs="Times New Roman"/>
                <w:sz w:val="20"/>
                <w:szCs w:val="20"/>
              </w:rPr>
              <w:t>Fhl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FP</w:t>
            </w:r>
            <w:r w:rsidRPr="00386792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38679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BAD</w:t>
            </w:r>
            <w:r w:rsidRPr="003867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3867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97E0" w14:textId="4C615949" w:rsidR="00134BC7" w:rsidRPr="005A2726" w:rsidRDefault="00134BC7" w:rsidP="00731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dsZXM8L0F1dGhvcj48WWVhcj4yMDEzPC9ZZWFyPjxS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</w:fldData>
              </w:fldChar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dsZXM8L0F1dGhvcj48WWVhcj4yMDEzPC9ZZWFyPjxS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</w:fldData>
              </w:fldChar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</w:r>
            <w:r w:rsidR="007317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31705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BC7" w:rsidRPr="005A2726" w14:paraId="3D88801B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20BE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pRK20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02D2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Helper plasmid;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1E69" w14:textId="2AAFF73A" w:rsidR="00134BC7" w:rsidRPr="005A2726" w:rsidRDefault="00134BC7" w:rsidP="0013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brook&lt;/Author&gt;&lt;Year&gt;1989&lt;/Year&gt;&lt;RecNum&gt;129&lt;/RecNum&gt;&lt;DisplayText&gt;[1]&lt;/DisplayText&gt;&lt;record&gt;&lt;rec-number&gt;129&lt;/rec-number&gt;&lt;foreign-keys&gt;&lt;key app="EN" db-id="raxfsrez6zd5pfe5azf5epfyspwpsvsefxsr"&gt;129&lt;/key&gt;&lt;/foreign-keys&gt;&lt;ref-type name="Book"&gt;6&lt;/ref-type&gt;&lt;contributors&gt;&lt;authors&gt;&lt;author&gt;Sambrook, J., E. F. Fritsch, and T. Maniatis&lt;/author&gt;&lt;/authors&gt;&lt;secondary-authors&gt;&lt;author&gt;2nd ed. Cold Spring Harbor Laboratory Press&lt;/author&gt;&lt;/secondary-authors&gt;&lt;/contributors&gt;&lt;titles&gt;&lt;title&gt;Molecular cloning: a laboratory manual&lt;/title&gt;&lt;/titles&gt;&lt;edition&gt;2nd ed.&lt;/edition&gt;&lt;dates&gt;&lt;year&gt;1989&lt;/year&gt;&lt;/dates&gt;&lt;pub-location&gt;2nd ed. Cold Spring Harbor Laboratory Press. Cold Spring Harbor, NY&lt;/pub-location&gt;&lt;urls&gt;&lt;/urls&gt;&lt;/record&gt;&lt;/Cite&gt;&lt;/EndNote&gt;</w:instrTex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4BC7" w:rsidRPr="005A2726" w14:paraId="50B230BA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5D1B" w14:textId="77777777" w:rsidR="00134BC7" w:rsidRPr="005A2726" w:rsidRDefault="00134BC7" w:rsidP="006E38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rsmY-lacZ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B1B9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rsmY-lacZ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C2AC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134BC7" w:rsidRPr="005A2726" w14:paraId="240EBCCB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2D27" w14:textId="77777777" w:rsidR="00134BC7" w:rsidRPr="005A2726" w:rsidRDefault="00134BC7" w:rsidP="006E38B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rsmZ-lacZ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2C5A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rsmZ-lacZ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43D8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134BC7" w:rsidRPr="005A2726" w14:paraId="1C9EC02D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6CDE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25-Hsb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7888" w14:textId="0713AD01" w:rsidR="00134BC7" w:rsidRPr="005A2726" w:rsidRDefault="00134BC7" w:rsidP="00D1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D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25 fragment in pKT25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EB3A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0BD96C65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495B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18-Hsb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D4B7" w14:textId="248CF3C4" w:rsidR="00134BC7" w:rsidRPr="005A2726" w:rsidRDefault="00134BC7" w:rsidP="00D1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D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18 fragment in pUT18C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5437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0A397AA6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0AD3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18-Hpt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19F7" w14:textId="207A2E38" w:rsidR="00134BC7" w:rsidRPr="005A2726" w:rsidRDefault="00134BC7" w:rsidP="00552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ptB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18 fragment in pUT18C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065A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604D94D6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DE83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18-Hsb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27E0" w14:textId="1EC574FB" w:rsidR="00134BC7" w:rsidRPr="005A2726" w:rsidRDefault="00134BC7" w:rsidP="00552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R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18 fragment in pUT18C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7F82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0211898E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C444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18-Hsb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151B" w14:textId="4BD9A8E4" w:rsidR="00134BC7" w:rsidRPr="005A2726" w:rsidRDefault="00134BC7" w:rsidP="00552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A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18 fragment in pUT18C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93AF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09764E13" w14:textId="77777777" w:rsidTr="00E5382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AC0E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18-HsbA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56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7A04" w14:textId="71E99EF4" w:rsidR="00134BC7" w:rsidRPr="005A2726" w:rsidRDefault="00134BC7" w:rsidP="00552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A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AGC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sym w:font="Wingdings" w:char="F0E0"/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GAC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18 fragment in pUT18C (HsbA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56D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CFA1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34BC7" w:rsidRPr="005A2726" w14:paraId="6B1BC086" w14:textId="77777777" w:rsidTr="00E5382B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DE8AD" w14:textId="77777777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18-HsbA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56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3EA0C" w14:textId="504743F5" w:rsidR="00134BC7" w:rsidRPr="005A2726" w:rsidRDefault="00134BC7" w:rsidP="006E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Fusion of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hsbA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AGC</w:t>
            </w:r>
            <w:proofErr w:type="spellEnd"/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sym w:font="Wingdings" w:char="F0E0"/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G</w:t>
            </w:r>
            <w:r w:rsidRPr="005A272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C 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5A2726">
              <w:rPr>
                <w:rFonts w:ascii="Times New Roman" w:hAnsi="Times New Roman" w:cs="Times New Roman"/>
                <w:i/>
                <w:sz w:val="20"/>
                <w:szCs w:val="20"/>
              </w:rPr>
              <w:t>cya</w:t>
            </w:r>
            <w:proofErr w:type="spellEnd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 gene T18 fragment in pUT18C (HsbA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56A</w:t>
            </w: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5A2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6A6DA" w14:textId="77777777" w:rsidR="00134BC7" w:rsidRPr="005A2726" w:rsidRDefault="00134BC7" w:rsidP="006E3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2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2B5D1E3" w14:textId="77777777" w:rsidR="00C72334" w:rsidRDefault="00C72334" w:rsidP="005A2726">
      <w:pPr>
        <w:jc w:val="both"/>
        <w:rPr>
          <w:sz w:val="20"/>
          <w:szCs w:val="20"/>
        </w:rPr>
      </w:pPr>
    </w:p>
    <w:p w14:paraId="3579C06F" w14:textId="1AD822FD" w:rsidR="00316F86" w:rsidRPr="00316F86" w:rsidRDefault="00316F86" w:rsidP="001D25A2">
      <w:pPr>
        <w:spacing w:after="120"/>
        <w:jc w:val="both"/>
        <w:rPr>
          <w:b/>
          <w:sz w:val="20"/>
          <w:szCs w:val="20"/>
        </w:rPr>
      </w:pPr>
      <w:r w:rsidRPr="00316F86">
        <w:rPr>
          <w:b/>
          <w:sz w:val="20"/>
          <w:szCs w:val="20"/>
        </w:rPr>
        <w:t>Additional references</w:t>
      </w:r>
    </w:p>
    <w:p w14:paraId="420976C7" w14:textId="77777777" w:rsidR="003B098A" w:rsidRDefault="00C72334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5A2726">
        <w:rPr>
          <w:rFonts w:ascii="Times New Roman" w:hAnsi="Times New Roman" w:cs="Times New Roman"/>
          <w:sz w:val="20"/>
          <w:szCs w:val="20"/>
        </w:rPr>
        <w:fldChar w:fldCharType="begin"/>
      </w:r>
      <w:r w:rsidRPr="005A272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A2726">
        <w:rPr>
          <w:rFonts w:ascii="Times New Roman" w:hAnsi="Times New Roman" w:cs="Times New Roman"/>
          <w:sz w:val="20"/>
          <w:szCs w:val="20"/>
        </w:rPr>
        <w:fldChar w:fldCharType="separate"/>
      </w:r>
      <w:r w:rsidR="003B098A">
        <w:rPr>
          <w:rFonts w:ascii="Times New Roman" w:hAnsi="Times New Roman" w:cs="Times New Roman"/>
          <w:noProof/>
          <w:sz w:val="20"/>
          <w:szCs w:val="20"/>
        </w:rPr>
        <w:t>1. Sambrook J, E. F. Fritsch, and T. Maniatis (1989) Molecular cloning: a laboratory manual; Press neCSHL, editor. 2nd ed. Cold Spring Harbor Laboratory Press. Cold Spring Harbor, NY.</w:t>
      </w:r>
    </w:p>
    <w:p w14:paraId="3124E34B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2. Karimova G, Ullmann A, Ladant D (2000) </w:t>
      </w:r>
      <w:r w:rsidRPr="003B098A">
        <w:rPr>
          <w:rFonts w:ascii="Times New Roman" w:hAnsi="Times New Roman" w:cs="Times New Roman"/>
          <w:i/>
          <w:noProof/>
          <w:sz w:val="20"/>
          <w:szCs w:val="20"/>
        </w:rPr>
        <w:t>Bordetella pertussi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adenylate cyclase toxin as a tool to analyze molecular interactions in a bacterial two-hybrid system. Int J Med Microbiol 290: 441-445.</w:t>
      </w:r>
    </w:p>
    <w:p w14:paraId="62C1E5D3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3. Miller VL, Mekalanos JJ (1988) A novel suicide vector and its use in construction of insertion mutations: osmoregulation of outer membrane proteins and virulence determinants in Vibrio cholerae requires toxR. J Bacteriol 170: 2575-2583.</w:t>
      </w:r>
    </w:p>
    <w:p w14:paraId="36B49C37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4. Simon R, O'Connell M, Labes M, Puhler A (1986) Plasmid vectors for the genetic analysis and manipulation of rhizobia and other gram-negative bacteria. Methods Enzymol 118: 640-659.</w:t>
      </w:r>
    </w:p>
    <w:p w14:paraId="41CB1CA7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5. Goodman AL, Merighi M, Hyodo M, Ventre I, Filloux A, et al. (2009) Direct interaction between sensor kinase proteins mediates acute and chronic disease phenotypes in a bacterial pathogen. Genes Dev 23: 249-259.</w:t>
      </w:r>
    </w:p>
    <w:p w14:paraId="1561DEC2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6. Bordi C, Lamy MC, Ventre I, Termine E, Hachani A, et al. (2010) Regulatory RNAs and the HptB/RetS signalling pathways fine-tune </w:t>
      </w:r>
      <w:r w:rsidRPr="003B098A">
        <w:rPr>
          <w:rFonts w:ascii="Times New Roman" w:hAnsi="Times New Roman" w:cs="Times New Roman"/>
          <w:i/>
          <w:noProof/>
          <w:sz w:val="20"/>
          <w:szCs w:val="20"/>
        </w:rPr>
        <w:t>Pseudomonas aeruginosa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pathogenesis. Mol Microbiol 76: 1427-1443.</w:t>
      </w:r>
    </w:p>
    <w:p w14:paraId="423FA578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7. Ventre I, Goodman AL, Vallet-Gely I, Vasseur P, Soscia C, et al. (2006) Multiple sensors control reciprocal expression of </w:t>
      </w:r>
      <w:r w:rsidRPr="003B098A">
        <w:rPr>
          <w:rFonts w:ascii="Times New Roman" w:hAnsi="Times New Roman" w:cs="Times New Roman"/>
          <w:i/>
          <w:noProof/>
          <w:sz w:val="20"/>
          <w:szCs w:val="20"/>
        </w:rPr>
        <w:t>Pseudomonas aeruginosa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regulatory RNA and virulence genes. Proc Natl Acad Sci U S A 103: 171-176.</w:t>
      </w:r>
    </w:p>
    <w:p w14:paraId="46572A11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8. Kohler T, Curty LK, Barja F, van Delden C, Pechere JC (2000) Swarming of</w:t>
      </w:r>
      <w:r w:rsidRPr="003B098A">
        <w:rPr>
          <w:rFonts w:ascii="Times New Roman" w:hAnsi="Times New Roman" w:cs="Times New Roman"/>
          <w:i/>
          <w:noProof/>
          <w:sz w:val="20"/>
          <w:szCs w:val="20"/>
        </w:rPr>
        <w:t xml:space="preserve"> Pseudomonas aeruginosa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is dependent on cell-to-cell signaling and requires flagella and pili. J Bacteriol 182: 5990-5996.</w:t>
      </w:r>
    </w:p>
    <w:p w14:paraId="2941101F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9. Kovach ME, Elzer PH, Hill DS, Robertson GT, Farris MA, et al. (1995) Four new derivatives of the broad-host-range cloning vector pBBR1MCS, carrying different antibiotic-resistance cassettes. Gene 166: 175-176.</w:t>
      </w:r>
    </w:p>
    <w:p w14:paraId="1B5BB9C8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10. Moscoso JA, Jaeger T, Valentini M, Hui K, Jenal U, et al. (2014) The diguanylate cyclase SadC is a central player in Gac/Rsm-mediated biofilm formation in </w:t>
      </w:r>
      <w:r w:rsidRPr="003B098A">
        <w:rPr>
          <w:rFonts w:ascii="Times New Roman" w:hAnsi="Times New Roman" w:cs="Times New Roman"/>
          <w:i/>
          <w:noProof/>
          <w:sz w:val="20"/>
          <w:szCs w:val="20"/>
        </w:rPr>
        <w:t>Pseudomonas aeruginosa</w:t>
      </w:r>
      <w:r>
        <w:rPr>
          <w:rFonts w:ascii="Times New Roman" w:hAnsi="Times New Roman" w:cs="Times New Roman"/>
          <w:noProof/>
          <w:sz w:val="20"/>
          <w:szCs w:val="20"/>
        </w:rPr>
        <w:t>. J Bacteriol 196: 4081-4088.</w:t>
      </w:r>
    </w:p>
    <w:p w14:paraId="080A0EA8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11. Rybtke MT, Borlee BR, Murakami K, Irie Y, Hentzer M, et al. (2012) Fluorescence-based reporter for gauging cyclic di-GMP levels in </w:t>
      </w:r>
      <w:r w:rsidRPr="003B098A">
        <w:rPr>
          <w:rFonts w:ascii="Times New Roman" w:hAnsi="Times New Roman" w:cs="Times New Roman"/>
          <w:i/>
          <w:noProof/>
          <w:sz w:val="20"/>
          <w:szCs w:val="20"/>
        </w:rPr>
        <w:t>Pseudomonas aeruginosa</w:t>
      </w:r>
      <w:r>
        <w:rPr>
          <w:rFonts w:ascii="Times New Roman" w:hAnsi="Times New Roman" w:cs="Times New Roman"/>
          <w:noProof/>
          <w:sz w:val="20"/>
          <w:szCs w:val="20"/>
        </w:rPr>
        <w:t>. Appl Environ Microbiol 78: 5060-5069.</w:t>
      </w:r>
    </w:p>
    <w:p w14:paraId="256126B0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12. Kaniga K, Delor I, Cornelis GR (1991) A wide-host-range suicide vector for improving reverse genetics in gram-negative bacteria: inactivation of the blaA gene of Yersinia enterocolitica. Gene 109: 137-141.</w:t>
      </w:r>
    </w:p>
    <w:p w14:paraId="5FB948BB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13. Heeb S, Blumer C, Haas D (2002) Regulatory RNA as mediator in GacA/RsmA-dependent global control of exoproduct formation in Pseudomonas fluorescens CHA0. Journal of Bacteriology 184: 1046-1056.</w:t>
      </w:r>
    </w:p>
    <w:p w14:paraId="254F646C" w14:textId="77777777" w:rsidR="003B098A" w:rsidRDefault="003B098A" w:rsidP="003B098A">
      <w:pPr>
        <w:ind w:left="280" w:hanging="280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14. Cowles KN, Moser TS, Siryaporn A, Nyakudarika N, Dixon W, et al. (2013) The putative Poc complex controls two distinct Pseudomonas aeruginosa polar motility mechanisms. Molecular Microbiology 90: 923-938.</w:t>
      </w:r>
    </w:p>
    <w:p w14:paraId="49DECDF4" w14:textId="45FFE999" w:rsidR="00C72334" w:rsidRDefault="00C72334" w:rsidP="0019773B">
      <w:pPr>
        <w:tabs>
          <w:tab w:val="left" w:pos="426"/>
        </w:tabs>
        <w:jc w:val="both"/>
        <w:rPr>
          <w:rFonts w:ascii="Times New Roman" w:hAnsi="Times New Roman" w:cs="Times New Roman"/>
          <w:sz w:val="18"/>
        </w:rPr>
      </w:pPr>
      <w:r w:rsidRPr="005A272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72334" w:rsidSect="000313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r2w5wdzdavezne2rxkvtvztrpee2wad5fe2&quot;&gt;final JBC library&lt;record-ids&gt;&lt;item&gt;51&lt;/item&gt;&lt;item&gt;105&lt;/item&gt;&lt;item&gt;106&lt;/item&gt;&lt;/record-ids&gt;&lt;/item&gt;&lt;/Libraries&gt;"/>
  </w:docVars>
  <w:rsids>
    <w:rsidRoot w:val="006F3858"/>
    <w:rsid w:val="00015653"/>
    <w:rsid w:val="00024739"/>
    <w:rsid w:val="00031305"/>
    <w:rsid w:val="00097F8B"/>
    <w:rsid w:val="000B7F67"/>
    <w:rsid w:val="000D701B"/>
    <w:rsid w:val="000F5741"/>
    <w:rsid w:val="00123FC5"/>
    <w:rsid w:val="00134BC7"/>
    <w:rsid w:val="0013666D"/>
    <w:rsid w:val="00171A00"/>
    <w:rsid w:val="001865AD"/>
    <w:rsid w:val="0019773B"/>
    <w:rsid w:val="001D25A2"/>
    <w:rsid w:val="001D65F1"/>
    <w:rsid w:val="001E7B59"/>
    <w:rsid w:val="00201AE3"/>
    <w:rsid w:val="00241ACF"/>
    <w:rsid w:val="00243AEB"/>
    <w:rsid w:val="002B25B1"/>
    <w:rsid w:val="00316F86"/>
    <w:rsid w:val="003322D4"/>
    <w:rsid w:val="003713A2"/>
    <w:rsid w:val="00386792"/>
    <w:rsid w:val="003A2931"/>
    <w:rsid w:val="003B098A"/>
    <w:rsid w:val="003B0999"/>
    <w:rsid w:val="003B1B1F"/>
    <w:rsid w:val="00406619"/>
    <w:rsid w:val="004625D5"/>
    <w:rsid w:val="00474442"/>
    <w:rsid w:val="004C4A92"/>
    <w:rsid w:val="004F01B9"/>
    <w:rsid w:val="005325DB"/>
    <w:rsid w:val="0053552E"/>
    <w:rsid w:val="00543A0D"/>
    <w:rsid w:val="00552D68"/>
    <w:rsid w:val="00581A43"/>
    <w:rsid w:val="005A2726"/>
    <w:rsid w:val="00600379"/>
    <w:rsid w:val="00651C6F"/>
    <w:rsid w:val="0066621C"/>
    <w:rsid w:val="0069301A"/>
    <w:rsid w:val="006B52E0"/>
    <w:rsid w:val="006E38BE"/>
    <w:rsid w:val="006F3858"/>
    <w:rsid w:val="00731705"/>
    <w:rsid w:val="007354D8"/>
    <w:rsid w:val="00796DAC"/>
    <w:rsid w:val="007D6F34"/>
    <w:rsid w:val="007F28C7"/>
    <w:rsid w:val="00832B7C"/>
    <w:rsid w:val="00833AAD"/>
    <w:rsid w:val="00885AEF"/>
    <w:rsid w:val="008B1433"/>
    <w:rsid w:val="008E2188"/>
    <w:rsid w:val="00900E6B"/>
    <w:rsid w:val="00926538"/>
    <w:rsid w:val="0099383C"/>
    <w:rsid w:val="00995CEA"/>
    <w:rsid w:val="00A33B27"/>
    <w:rsid w:val="00A53DEC"/>
    <w:rsid w:val="00A86716"/>
    <w:rsid w:val="00B027B4"/>
    <w:rsid w:val="00B11EBA"/>
    <w:rsid w:val="00B20B4B"/>
    <w:rsid w:val="00B62C94"/>
    <w:rsid w:val="00B6585E"/>
    <w:rsid w:val="00BE6B86"/>
    <w:rsid w:val="00C05998"/>
    <w:rsid w:val="00C47B54"/>
    <w:rsid w:val="00C62A23"/>
    <w:rsid w:val="00C72334"/>
    <w:rsid w:val="00CE2837"/>
    <w:rsid w:val="00CE7D8D"/>
    <w:rsid w:val="00D11D1A"/>
    <w:rsid w:val="00D246DD"/>
    <w:rsid w:val="00D47212"/>
    <w:rsid w:val="00D54646"/>
    <w:rsid w:val="00D805A6"/>
    <w:rsid w:val="00DA2BE2"/>
    <w:rsid w:val="00DD0117"/>
    <w:rsid w:val="00DD1265"/>
    <w:rsid w:val="00E301CC"/>
    <w:rsid w:val="00E34943"/>
    <w:rsid w:val="00E36CF5"/>
    <w:rsid w:val="00E45D7C"/>
    <w:rsid w:val="00E5382B"/>
    <w:rsid w:val="00F06404"/>
    <w:rsid w:val="00F562BC"/>
    <w:rsid w:val="00F74E7D"/>
    <w:rsid w:val="00F9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1A58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A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E6B8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E6B86"/>
    <w:rPr>
      <w:rFonts w:ascii="Cambria" w:hAnsi="Cambria"/>
    </w:rPr>
  </w:style>
  <w:style w:type="paragraph" w:customStyle="1" w:styleId="StyleBoldJustifiedLinespacing15lines">
    <w:name w:val="Style Bold Justified Line spacing:  1.5 lines"/>
    <w:basedOn w:val="Index1"/>
    <w:rsid w:val="00BE6B86"/>
    <w:pPr>
      <w:spacing w:line="360" w:lineRule="auto"/>
      <w:jc w:val="both"/>
    </w:pPr>
    <w:rPr>
      <w:rFonts w:ascii="Times New Roman" w:eastAsia="Times New Roman" w:hAnsi="Times New Roman" w:cs="Times New Roman"/>
      <w:b/>
      <w:bCs/>
      <w:szCs w:val="20"/>
      <w:lang w:val="fr-FR" w:eastAsia="fr-FR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E6B86"/>
    <w:pPr>
      <w:ind w:left="240" w:hanging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334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7233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7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49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2</Words>
  <Characters>14494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loux, Alain A M</dc:creator>
  <cp:lastModifiedBy>Elizabeth Brenneman</cp:lastModifiedBy>
  <cp:revision>2</cp:revision>
  <cp:lastPrinted>2016-03-30T09:57:00Z</cp:lastPrinted>
  <dcterms:created xsi:type="dcterms:W3CDTF">2016-10-05T13:02:00Z</dcterms:created>
  <dcterms:modified xsi:type="dcterms:W3CDTF">2016-10-05T13:02:00Z</dcterms:modified>
</cp:coreProperties>
</file>